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3D9" w:rsidRPr="00C846DB" w:rsidRDefault="00FC7762" w:rsidP="00967197">
      <w:p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 xml:space="preserve">ADDITIONAL FILE </w:t>
      </w:r>
      <w:r w:rsidR="00E465E2" w:rsidRPr="00E465E2">
        <w:rPr>
          <w:rFonts w:ascii="Arial" w:hAnsi="Arial" w:cs="Arial"/>
        </w:rPr>
        <w:t>2</w:t>
      </w:r>
    </w:p>
    <w:p w:rsidR="008549B2" w:rsidRPr="00C846DB" w:rsidRDefault="008549B2" w:rsidP="00967197">
      <w:pPr>
        <w:spacing w:line="360" w:lineRule="auto"/>
        <w:jc w:val="both"/>
        <w:rPr>
          <w:rFonts w:ascii="Arial" w:hAnsi="Arial" w:cs="Arial"/>
        </w:rPr>
      </w:pPr>
    </w:p>
    <w:p w:rsidR="00FC7762" w:rsidRPr="00C846DB" w:rsidRDefault="008549B2" w:rsidP="00967197">
      <w:p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 xml:space="preserve">SEMI –STRUCTED </w:t>
      </w:r>
      <w:r w:rsidR="00FC7762" w:rsidRPr="00C846DB">
        <w:rPr>
          <w:rFonts w:ascii="Arial" w:hAnsi="Arial" w:cs="Arial"/>
        </w:rPr>
        <w:t xml:space="preserve">INTERVIEW GUIDE </w:t>
      </w:r>
    </w:p>
    <w:p w:rsidR="007D03F5" w:rsidRPr="00C846DB" w:rsidRDefault="008549B2" w:rsidP="00967197">
      <w:pPr>
        <w:spacing w:line="360" w:lineRule="auto"/>
        <w:jc w:val="both"/>
        <w:rPr>
          <w:rFonts w:ascii="Arial" w:hAnsi="Arial" w:cs="Arial"/>
          <w:b/>
        </w:rPr>
      </w:pPr>
      <w:r w:rsidRPr="00C846DB">
        <w:rPr>
          <w:rFonts w:ascii="Arial" w:hAnsi="Arial" w:cs="Arial"/>
          <w:b/>
        </w:rPr>
        <w:t xml:space="preserve">Part A: </w:t>
      </w:r>
      <w:r w:rsidR="007D03F5" w:rsidRPr="00C846DB">
        <w:rPr>
          <w:rFonts w:ascii="Arial" w:hAnsi="Arial" w:cs="Arial"/>
          <w:b/>
        </w:rPr>
        <w:t>Introduction and consent</w:t>
      </w:r>
    </w:p>
    <w:p w:rsidR="007D03F5" w:rsidRPr="00C846DB" w:rsidRDefault="008549B2" w:rsidP="0096719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>Express thank you for time and effort to do the interview</w:t>
      </w:r>
    </w:p>
    <w:p w:rsidR="008549B2" w:rsidRPr="00C846DB" w:rsidRDefault="008549B2" w:rsidP="0096719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>Short introduction of the researcher’s background and goal of the study</w:t>
      </w:r>
    </w:p>
    <w:p w:rsidR="008549B2" w:rsidRPr="00C846DB" w:rsidRDefault="008549B2" w:rsidP="0096719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 xml:space="preserve">Discuss informed consent from participants: </w:t>
      </w:r>
    </w:p>
    <w:p w:rsidR="008549B2" w:rsidRPr="00C846DB" w:rsidRDefault="008549B2" w:rsidP="0096719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>Ask whether participants still consent to the interview (verbal consent)</w:t>
      </w:r>
    </w:p>
    <w:p w:rsidR="008549B2" w:rsidRPr="00C846DB" w:rsidRDefault="008549B2" w:rsidP="0096719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 xml:space="preserve">Ask consent to the use of the transcript and quotes for the purpose of this study (verbal consent) </w:t>
      </w:r>
    </w:p>
    <w:p w:rsidR="008549B2" w:rsidRPr="00C846DB" w:rsidRDefault="008549B2" w:rsidP="0096719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 xml:space="preserve">Clearly state that all results will remain anonymous </w:t>
      </w:r>
    </w:p>
    <w:p w:rsidR="00C846DB" w:rsidRPr="00C846DB" w:rsidRDefault="008549B2" w:rsidP="0096719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 xml:space="preserve">Discuss verbal consent for recording of the interviews: </w:t>
      </w:r>
    </w:p>
    <w:p w:rsidR="008549B2" w:rsidRPr="00C846DB" w:rsidRDefault="008549B2" w:rsidP="0096719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>clearly state again that al</w:t>
      </w:r>
      <w:r w:rsidR="00C846DB" w:rsidRPr="00C846DB">
        <w:rPr>
          <w:rFonts w:ascii="Arial" w:hAnsi="Arial" w:cs="Arial"/>
        </w:rPr>
        <w:t>l results will remain anonymous</w:t>
      </w:r>
    </w:p>
    <w:p w:rsidR="00E465E2" w:rsidRDefault="00C846DB" w:rsidP="00E465E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C846DB">
        <w:rPr>
          <w:rFonts w:ascii="Arial" w:hAnsi="Arial" w:cs="Arial"/>
        </w:rPr>
        <w:t xml:space="preserve">Ask if participants consent to recording of the interview </w:t>
      </w:r>
    </w:p>
    <w:p w:rsidR="00E465E2" w:rsidRPr="00E465E2" w:rsidRDefault="00E465E2" w:rsidP="00E465E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form that we are particularly interested in example cases. </w:t>
      </w:r>
    </w:p>
    <w:p w:rsidR="008549B2" w:rsidRDefault="008549B2" w:rsidP="00967197">
      <w:pPr>
        <w:spacing w:line="360" w:lineRule="auto"/>
        <w:jc w:val="both"/>
        <w:rPr>
          <w:rFonts w:ascii="Arial" w:hAnsi="Arial" w:cs="Arial"/>
          <w:b/>
        </w:rPr>
      </w:pPr>
      <w:r w:rsidRPr="00C846DB">
        <w:rPr>
          <w:rFonts w:ascii="Arial" w:hAnsi="Arial" w:cs="Arial"/>
          <w:b/>
        </w:rPr>
        <w:t>Part B: description of the participant</w:t>
      </w:r>
      <w:r w:rsidR="00856357" w:rsidRPr="00C846DB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678"/>
        <w:gridCol w:w="4536"/>
      </w:tblGrid>
      <w:tr w:rsidR="008965C5" w:rsidRPr="00C846DB" w:rsidTr="00536182">
        <w:tc>
          <w:tcPr>
            <w:tcW w:w="4531" w:type="dxa"/>
          </w:tcPr>
          <w:p w:rsidR="008965C5" w:rsidRPr="00C846DB" w:rsidRDefault="008965C5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</w:t>
            </w:r>
          </w:p>
        </w:tc>
        <w:tc>
          <w:tcPr>
            <w:tcW w:w="4678" w:type="dxa"/>
          </w:tcPr>
          <w:p w:rsidR="008965C5" w:rsidRPr="00C846DB" w:rsidRDefault="008965C5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 up question(s)</w:t>
            </w:r>
          </w:p>
        </w:tc>
        <w:tc>
          <w:tcPr>
            <w:tcW w:w="4536" w:type="dxa"/>
          </w:tcPr>
          <w:p w:rsidR="008965C5" w:rsidRPr="00C846DB" w:rsidRDefault="008965C5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pics to discuss </w:t>
            </w:r>
          </w:p>
        </w:tc>
      </w:tr>
      <w:tr w:rsidR="008965C5" w:rsidRPr="00C846DB" w:rsidTr="00536182">
        <w:tc>
          <w:tcPr>
            <w:tcW w:w="4531" w:type="dxa"/>
          </w:tcPr>
          <w:p w:rsidR="008965C5" w:rsidRPr="00EB51B5" w:rsidRDefault="008965C5" w:rsidP="0096719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EB51B5">
              <w:rPr>
                <w:rFonts w:ascii="Arial" w:hAnsi="Arial" w:cs="Arial"/>
              </w:rPr>
              <w:t>Could you share some information about your professional background?</w:t>
            </w:r>
          </w:p>
        </w:tc>
        <w:tc>
          <w:tcPr>
            <w:tcW w:w="4678" w:type="dxa"/>
          </w:tcPr>
          <w:p w:rsidR="008965C5" w:rsidRPr="00C846DB" w:rsidRDefault="008965C5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8965C5" w:rsidRDefault="008965C5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846DB">
              <w:rPr>
                <w:rFonts w:ascii="Arial" w:hAnsi="Arial" w:cs="Arial"/>
              </w:rPr>
              <w:t>Disciplinary background</w:t>
            </w:r>
            <w:r>
              <w:rPr>
                <w:rFonts w:ascii="Arial" w:hAnsi="Arial" w:cs="Arial"/>
              </w:rPr>
              <w:t xml:space="preserve">, years active in the field, type of organisation </w:t>
            </w:r>
            <w:r w:rsidRPr="00C846DB">
              <w:rPr>
                <w:rFonts w:ascii="Arial" w:hAnsi="Arial" w:cs="Arial"/>
              </w:rPr>
              <w:t xml:space="preserve"> </w:t>
            </w:r>
          </w:p>
        </w:tc>
      </w:tr>
      <w:tr w:rsidR="008965C5" w:rsidRPr="00C846DB" w:rsidTr="008965C5">
        <w:trPr>
          <w:trHeight w:val="109"/>
        </w:trPr>
        <w:tc>
          <w:tcPr>
            <w:tcW w:w="4531" w:type="dxa"/>
          </w:tcPr>
          <w:p w:rsidR="008965C5" w:rsidRPr="00EB51B5" w:rsidRDefault="00A23CF7" w:rsidP="0096719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EB51B5">
              <w:rPr>
                <w:rFonts w:ascii="Arial" w:hAnsi="Arial" w:cs="Arial"/>
              </w:rPr>
              <w:t>How are you involved in the care for elderly patients with chronic conditions?</w:t>
            </w:r>
          </w:p>
        </w:tc>
        <w:tc>
          <w:tcPr>
            <w:tcW w:w="4678" w:type="dxa"/>
          </w:tcPr>
          <w:p w:rsidR="008965C5" w:rsidRPr="00C846DB" w:rsidRDefault="008965C5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8965C5" w:rsidRDefault="00F04344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olvement in the</w:t>
            </w:r>
            <w:r w:rsidR="008965C5">
              <w:rPr>
                <w:rFonts w:ascii="Arial" w:hAnsi="Arial" w:cs="Arial"/>
              </w:rPr>
              <w:t xml:space="preserve"> for elderly patients with chronic conditions</w:t>
            </w:r>
          </w:p>
        </w:tc>
      </w:tr>
    </w:tbl>
    <w:p w:rsidR="008965C5" w:rsidRDefault="008965C5" w:rsidP="00967197">
      <w:pPr>
        <w:spacing w:line="360" w:lineRule="auto"/>
        <w:jc w:val="both"/>
        <w:rPr>
          <w:rFonts w:ascii="Arial" w:hAnsi="Arial" w:cs="Arial"/>
          <w:b/>
        </w:rPr>
      </w:pPr>
    </w:p>
    <w:p w:rsidR="00967197" w:rsidRDefault="00967197" w:rsidP="00967197">
      <w:pPr>
        <w:spacing w:line="360" w:lineRule="auto"/>
        <w:jc w:val="both"/>
        <w:rPr>
          <w:rFonts w:ascii="Arial" w:hAnsi="Arial" w:cs="Arial"/>
        </w:rPr>
      </w:pPr>
    </w:p>
    <w:p w:rsidR="007D03F5" w:rsidRPr="00EB51B5" w:rsidRDefault="00CC5B16" w:rsidP="00967197">
      <w:pPr>
        <w:spacing w:line="360" w:lineRule="auto"/>
        <w:jc w:val="both"/>
        <w:rPr>
          <w:rFonts w:ascii="Arial" w:hAnsi="Arial" w:cs="Arial"/>
          <w:b/>
        </w:rPr>
      </w:pPr>
      <w:r w:rsidRPr="00EB51B5">
        <w:rPr>
          <w:rFonts w:ascii="Arial" w:hAnsi="Arial" w:cs="Arial"/>
          <w:b/>
        </w:rPr>
        <w:t xml:space="preserve">Part C: </w:t>
      </w:r>
      <w:r w:rsidR="008965C5" w:rsidRPr="00EB51B5">
        <w:rPr>
          <w:rFonts w:ascii="Arial" w:hAnsi="Arial" w:cs="Arial"/>
          <w:b/>
        </w:rPr>
        <w:t xml:space="preserve">collaboration professionals with other disciplinary backgroun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678"/>
        <w:gridCol w:w="4536"/>
      </w:tblGrid>
      <w:tr w:rsidR="00A23CF7" w:rsidRPr="00C846DB" w:rsidTr="00536182">
        <w:tc>
          <w:tcPr>
            <w:tcW w:w="4531" w:type="dxa"/>
          </w:tcPr>
          <w:p w:rsidR="00A23CF7" w:rsidRPr="00C846DB" w:rsidRDefault="00A23CF7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</w:t>
            </w:r>
          </w:p>
        </w:tc>
        <w:tc>
          <w:tcPr>
            <w:tcW w:w="4678" w:type="dxa"/>
          </w:tcPr>
          <w:p w:rsidR="00A23CF7" w:rsidRPr="00C846DB" w:rsidRDefault="00A23CF7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 up question(s)</w:t>
            </w:r>
          </w:p>
        </w:tc>
        <w:tc>
          <w:tcPr>
            <w:tcW w:w="4536" w:type="dxa"/>
          </w:tcPr>
          <w:p w:rsidR="00A23CF7" w:rsidRPr="00C846DB" w:rsidRDefault="00A23CF7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pics to discuss </w:t>
            </w:r>
          </w:p>
        </w:tc>
      </w:tr>
      <w:tr w:rsidR="00A23CF7" w:rsidRPr="00C846DB" w:rsidTr="00536182">
        <w:tc>
          <w:tcPr>
            <w:tcW w:w="4531" w:type="dxa"/>
          </w:tcPr>
          <w:p w:rsidR="00A23CF7" w:rsidRPr="00EB51B5" w:rsidRDefault="00EB51B5" w:rsidP="0096719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EB51B5">
              <w:rPr>
                <w:rFonts w:ascii="Arial" w:hAnsi="Arial" w:cs="Arial"/>
              </w:rPr>
              <w:t xml:space="preserve">Do you </w:t>
            </w:r>
            <w:r w:rsidR="00967197">
              <w:rPr>
                <w:rFonts w:ascii="Arial" w:hAnsi="Arial" w:cs="Arial"/>
              </w:rPr>
              <w:t>collaborate</w:t>
            </w:r>
            <w:r w:rsidRPr="00EB51B5">
              <w:rPr>
                <w:rFonts w:ascii="Arial" w:hAnsi="Arial" w:cs="Arial"/>
              </w:rPr>
              <w:t xml:space="preserve"> with professionals </w:t>
            </w:r>
            <w:r w:rsidR="00967197">
              <w:rPr>
                <w:rFonts w:ascii="Arial" w:hAnsi="Arial" w:cs="Arial"/>
              </w:rPr>
              <w:t>from</w:t>
            </w:r>
            <w:r>
              <w:rPr>
                <w:rFonts w:ascii="Arial" w:hAnsi="Arial" w:cs="Arial"/>
              </w:rPr>
              <w:t xml:space="preserve"> other disciplinary backgrounds in the care for elderly patients with chronic conditions?</w:t>
            </w:r>
          </w:p>
        </w:tc>
        <w:tc>
          <w:tcPr>
            <w:tcW w:w="4678" w:type="dxa"/>
          </w:tcPr>
          <w:p w:rsidR="00967197" w:rsidRDefault="00967197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67197">
              <w:rPr>
                <w:rFonts w:ascii="Arial" w:hAnsi="Arial" w:cs="Arial"/>
              </w:rPr>
              <w:t xml:space="preserve">If answer is yes: </w:t>
            </w:r>
          </w:p>
          <w:p w:rsidR="00A23CF7" w:rsidRDefault="00967197" w:rsidP="0096719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967197">
              <w:rPr>
                <w:rFonts w:ascii="Arial" w:hAnsi="Arial" w:cs="Arial"/>
              </w:rPr>
              <w:t xml:space="preserve">Could you </w:t>
            </w:r>
            <w:r>
              <w:rPr>
                <w:rFonts w:ascii="Arial" w:hAnsi="Arial" w:cs="Arial"/>
              </w:rPr>
              <w:t>share something about what this collaboration</w:t>
            </w:r>
            <w:r w:rsidR="00C46F40">
              <w:rPr>
                <w:rFonts w:ascii="Arial" w:hAnsi="Arial" w:cs="Arial"/>
              </w:rPr>
              <w:t xml:space="preserve"> entails?</w:t>
            </w:r>
          </w:p>
          <w:p w:rsidR="00C46F40" w:rsidRPr="00287972" w:rsidRDefault="00C46F40" w:rsidP="0028797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A23CF7" w:rsidRDefault="00967197" w:rsidP="009F0EB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ype of contact between professionals from different disciplinary backgrounds  </w:t>
            </w:r>
          </w:p>
        </w:tc>
      </w:tr>
      <w:tr w:rsidR="00AD1FCA" w:rsidRPr="00C846DB" w:rsidTr="00536182">
        <w:tc>
          <w:tcPr>
            <w:tcW w:w="4531" w:type="dxa"/>
          </w:tcPr>
          <w:p w:rsidR="00AD1FCA" w:rsidRPr="00EB51B5" w:rsidRDefault="00AD1FCA" w:rsidP="0096719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would you describe your own role in these collaborations?</w:t>
            </w:r>
          </w:p>
        </w:tc>
        <w:tc>
          <w:tcPr>
            <w:tcW w:w="4678" w:type="dxa"/>
          </w:tcPr>
          <w:p w:rsidR="00AD1FCA" w:rsidRPr="00967197" w:rsidRDefault="00AD1FCA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AD1FCA" w:rsidRDefault="008F6E26" w:rsidP="009F0EB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adership, division of tasks </w:t>
            </w:r>
          </w:p>
        </w:tc>
      </w:tr>
      <w:tr w:rsidR="00A23CF7" w:rsidRPr="00C846DB" w:rsidTr="00536182">
        <w:trPr>
          <w:trHeight w:val="109"/>
        </w:trPr>
        <w:tc>
          <w:tcPr>
            <w:tcW w:w="4531" w:type="dxa"/>
          </w:tcPr>
          <w:p w:rsidR="00A23CF7" w:rsidRPr="00967197" w:rsidRDefault="008F6E26" w:rsidP="0096719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are your feelings on how on well or not well the collaboration with other professionals currently is going?</w:t>
            </w:r>
          </w:p>
        </w:tc>
        <w:tc>
          <w:tcPr>
            <w:tcW w:w="4678" w:type="dxa"/>
          </w:tcPr>
          <w:p w:rsidR="00A23CF7" w:rsidRDefault="00D51724" w:rsidP="00287972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are positive elements of this collaboration?</w:t>
            </w:r>
          </w:p>
          <w:p w:rsidR="00D51724" w:rsidRPr="00287972" w:rsidRDefault="00D51724" w:rsidP="00287972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 which elements would you like to see improvement or change?</w:t>
            </w:r>
          </w:p>
        </w:tc>
        <w:tc>
          <w:tcPr>
            <w:tcW w:w="4536" w:type="dxa"/>
          </w:tcPr>
          <w:p w:rsidR="00A23CF7" w:rsidRDefault="00D51724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pinion on the quality of collaborations between professionals from different disciplinary backgrounds </w:t>
            </w:r>
          </w:p>
        </w:tc>
      </w:tr>
      <w:tr w:rsidR="00D51724" w:rsidRPr="00C846DB" w:rsidTr="00536182">
        <w:trPr>
          <w:trHeight w:val="109"/>
        </w:trPr>
        <w:tc>
          <w:tcPr>
            <w:tcW w:w="4531" w:type="dxa"/>
          </w:tcPr>
          <w:p w:rsidR="00D51724" w:rsidRDefault="00D51724" w:rsidP="0096719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</w:t>
            </w:r>
            <w:r w:rsidR="00C9195E">
              <w:rPr>
                <w:rFonts w:ascii="Arial" w:hAnsi="Arial" w:cs="Arial"/>
              </w:rPr>
              <w:t>is important to you when collaborating with other disciplines?</w:t>
            </w:r>
          </w:p>
        </w:tc>
        <w:tc>
          <w:tcPr>
            <w:tcW w:w="4678" w:type="dxa"/>
          </w:tcPr>
          <w:p w:rsidR="00D51724" w:rsidRDefault="00D51724" w:rsidP="00D51724">
            <w:pPr>
              <w:pStyle w:val="ListParagraph"/>
              <w:spacing w:line="360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D51724" w:rsidRDefault="00D747C2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rucial elements of collaborations </w:t>
            </w:r>
          </w:p>
        </w:tc>
      </w:tr>
      <w:tr w:rsidR="00D329A9" w:rsidRPr="00C846DB" w:rsidTr="00536182">
        <w:trPr>
          <w:trHeight w:val="109"/>
        </w:trPr>
        <w:tc>
          <w:tcPr>
            <w:tcW w:w="4531" w:type="dxa"/>
          </w:tcPr>
          <w:p w:rsidR="00D329A9" w:rsidRDefault="008F6E26" w:rsidP="0096719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do you communicate with these professionals regarding a patient’s medical condition and care goals?</w:t>
            </w:r>
          </w:p>
        </w:tc>
        <w:tc>
          <w:tcPr>
            <w:tcW w:w="4678" w:type="dxa"/>
          </w:tcPr>
          <w:p w:rsidR="00D329A9" w:rsidRPr="00AF62D4" w:rsidRDefault="00D329A9" w:rsidP="00AF62D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D329A9" w:rsidRDefault="008F6E26" w:rsidP="0096719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ype and frequency of contact and communication </w:t>
            </w:r>
          </w:p>
        </w:tc>
      </w:tr>
    </w:tbl>
    <w:p w:rsidR="00A23CF7" w:rsidRDefault="00A23CF7" w:rsidP="00967197">
      <w:pPr>
        <w:spacing w:line="360" w:lineRule="auto"/>
        <w:jc w:val="both"/>
        <w:rPr>
          <w:rFonts w:ascii="Arial" w:hAnsi="Arial" w:cs="Arial"/>
        </w:rPr>
      </w:pPr>
    </w:p>
    <w:p w:rsidR="00C87C2D" w:rsidRDefault="00C87C2D" w:rsidP="00967197">
      <w:pPr>
        <w:spacing w:line="360" w:lineRule="auto"/>
        <w:jc w:val="both"/>
        <w:rPr>
          <w:rFonts w:ascii="Arial" w:hAnsi="Arial" w:cs="Arial"/>
          <w:b/>
        </w:rPr>
      </w:pPr>
    </w:p>
    <w:p w:rsidR="00C87C2D" w:rsidRDefault="00C87C2D" w:rsidP="00967197">
      <w:pPr>
        <w:spacing w:line="360" w:lineRule="auto"/>
        <w:jc w:val="both"/>
        <w:rPr>
          <w:rFonts w:ascii="Arial" w:hAnsi="Arial" w:cs="Arial"/>
          <w:b/>
        </w:rPr>
      </w:pPr>
    </w:p>
    <w:p w:rsidR="00CD47FD" w:rsidRPr="00CD47FD" w:rsidRDefault="00CD47FD" w:rsidP="00967197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>Part D: primary care te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678"/>
        <w:gridCol w:w="4536"/>
      </w:tblGrid>
      <w:tr w:rsidR="00AF62D4" w:rsidRPr="00C846DB" w:rsidTr="00536182">
        <w:tc>
          <w:tcPr>
            <w:tcW w:w="4531" w:type="dxa"/>
          </w:tcPr>
          <w:p w:rsidR="00AF62D4" w:rsidRPr="00EB51B5" w:rsidRDefault="00CD47FD" w:rsidP="0053618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ten, collaborations are labelled as primary care teams. Do you feel to be part of a team?</w:t>
            </w:r>
          </w:p>
        </w:tc>
        <w:tc>
          <w:tcPr>
            <w:tcW w:w="4678" w:type="dxa"/>
          </w:tcPr>
          <w:p w:rsidR="00AF62D4" w:rsidRPr="00CD47FD" w:rsidRDefault="00CD47FD" w:rsidP="00CD47FD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y (not)? </w:t>
            </w:r>
          </w:p>
        </w:tc>
        <w:tc>
          <w:tcPr>
            <w:tcW w:w="4536" w:type="dxa"/>
          </w:tcPr>
          <w:p w:rsidR="00AF62D4" w:rsidRDefault="00CD47FD" w:rsidP="0053618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e of belonging to a team</w:t>
            </w:r>
          </w:p>
        </w:tc>
      </w:tr>
      <w:tr w:rsidR="00AF62D4" w:rsidRPr="00C846DB" w:rsidTr="00536182">
        <w:trPr>
          <w:trHeight w:val="109"/>
        </w:trPr>
        <w:tc>
          <w:tcPr>
            <w:tcW w:w="4531" w:type="dxa"/>
          </w:tcPr>
          <w:p w:rsidR="00AF62D4" w:rsidRPr="00967197" w:rsidRDefault="00CD47FD" w:rsidP="0053618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would you define a primary care team?</w:t>
            </w:r>
          </w:p>
        </w:tc>
        <w:tc>
          <w:tcPr>
            <w:tcW w:w="4678" w:type="dxa"/>
          </w:tcPr>
          <w:p w:rsidR="00AF62D4" w:rsidRPr="00CD47FD" w:rsidRDefault="00AF62D4" w:rsidP="00CD47F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AF62D4" w:rsidRDefault="00CD47FD" w:rsidP="0053618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ition and conceptualization of a team</w:t>
            </w:r>
          </w:p>
        </w:tc>
      </w:tr>
      <w:tr w:rsidR="00AF62D4" w:rsidRPr="00C846DB" w:rsidTr="00536182">
        <w:trPr>
          <w:trHeight w:val="109"/>
        </w:trPr>
        <w:tc>
          <w:tcPr>
            <w:tcW w:w="4531" w:type="dxa"/>
          </w:tcPr>
          <w:p w:rsidR="00AF62D4" w:rsidRDefault="00CD47FD" w:rsidP="0053618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find it important to work as a team with other professionals?</w:t>
            </w:r>
          </w:p>
        </w:tc>
        <w:tc>
          <w:tcPr>
            <w:tcW w:w="4678" w:type="dxa"/>
          </w:tcPr>
          <w:p w:rsidR="00AF62D4" w:rsidRPr="00CD47FD" w:rsidRDefault="00AF62D4" w:rsidP="00CD47F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AF62D4" w:rsidRDefault="001B3736" w:rsidP="0053618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ed value of teamwork, willingness to work as a team</w:t>
            </w:r>
          </w:p>
        </w:tc>
      </w:tr>
      <w:tr w:rsidR="00AF62D4" w:rsidRPr="00C846DB" w:rsidTr="00536182">
        <w:trPr>
          <w:trHeight w:val="109"/>
        </w:trPr>
        <w:tc>
          <w:tcPr>
            <w:tcW w:w="4531" w:type="dxa"/>
          </w:tcPr>
          <w:p w:rsidR="00AF62D4" w:rsidRPr="001B3736" w:rsidRDefault="001B3736" w:rsidP="00C9195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 What elements </w:t>
            </w:r>
            <w:r w:rsidR="00C9195E">
              <w:rPr>
                <w:rFonts w:ascii="Arial" w:hAnsi="Arial" w:cs="Arial"/>
              </w:rPr>
              <w:t>of teamwork could make you feel more like a member of a team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4678" w:type="dxa"/>
          </w:tcPr>
          <w:p w:rsidR="00AF62D4" w:rsidRPr="00AF62D4" w:rsidRDefault="00AF62D4" w:rsidP="005361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:rsidR="00AF62D4" w:rsidRDefault="00AF62D4" w:rsidP="0053618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AF62D4" w:rsidRPr="00C846DB" w:rsidRDefault="00AF62D4" w:rsidP="00967197">
      <w:pPr>
        <w:spacing w:line="360" w:lineRule="auto"/>
        <w:jc w:val="both"/>
        <w:rPr>
          <w:rFonts w:ascii="Arial" w:hAnsi="Arial" w:cs="Arial"/>
        </w:rPr>
      </w:pPr>
    </w:p>
    <w:sectPr w:rsidR="00AF62D4" w:rsidRPr="00C846DB" w:rsidSect="008965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85CF7"/>
    <w:multiLevelType w:val="hybridMultilevel"/>
    <w:tmpl w:val="2C3E9150"/>
    <w:lvl w:ilvl="0" w:tplc="70FA943A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667072"/>
    <w:multiLevelType w:val="hybridMultilevel"/>
    <w:tmpl w:val="2C3E9150"/>
    <w:lvl w:ilvl="0" w:tplc="70FA943A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7E08AB"/>
    <w:multiLevelType w:val="hybridMultilevel"/>
    <w:tmpl w:val="848EDC60"/>
    <w:lvl w:ilvl="0" w:tplc="70FA943A">
      <w:start w:val="1"/>
      <w:numFmt w:val="lowerLetter"/>
      <w:lvlText w:val="%1."/>
      <w:lvlJc w:val="left"/>
      <w:pPr>
        <w:ind w:left="502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3876877"/>
    <w:multiLevelType w:val="hybridMultilevel"/>
    <w:tmpl w:val="C428EF5C"/>
    <w:lvl w:ilvl="0" w:tplc="6382CD1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D5A0950"/>
    <w:multiLevelType w:val="hybridMultilevel"/>
    <w:tmpl w:val="8CECCEA4"/>
    <w:lvl w:ilvl="0" w:tplc="0413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1814FE"/>
    <w:multiLevelType w:val="hybridMultilevel"/>
    <w:tmpl w:val="039AA19A"/>
    <w:lvl w:ilvl="0" w:tplc="6382CD1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2F217CF"/>
    <w:multiLevelType w:val="hybridMultilevel"/>
    <w:tmpl w:val="F806AAF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9011EF"/>
    <w:multiLevelType w:val="hybridMultilevel"/>
    <w:tmpl w:val="4E160524"/>
    <w:lvl w:ilvl="0" w:tplc="70FA943A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CF6733E"/>
    <w:multiLevelType w:val="hybridMultilevel"/>
    <w:tmpl w:val="DF2A0DB6"/>
    <w:lvl w:ilvl="0" w:tplc="70FA943A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7"/>
  </w:num>
  <w:num w:numId="5">
    <w:abstractNumId w:val="1"/>
  </w:num>
  <w:num w:numId="6">
    <w:abstractNumId w:val="0"/>
  </w:num>
  <w:num w:numId="7">
    <w:abstractNumId w:val="2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762"/>
    <w:rsid w:val="00035ABE"/>
    <w:rsid w:val="00062652"/>
    <w:rsid w:val="000635AD"/>
    <w:rsid w:val="00073B90"/>
    <w:rsid w:val="00092ACE"/>
    <w:rsid w:val="000E71F0"/>
    <w:rsid w:val="000F0C47"/>
    <w:rsid w:val="000F1D6D"/>
    <w:rsid w:val="0015349C"/>
    <w:rsid w:val="00164455"/>
    <w:rsid w:val="0017264C"/>
    <w:rsid w:val="001928AF"/>
    <w:rsid w:val="001A47F5"/>
    <w:rsid w:val="001B04EE"/>
    <w:rsid w:val="001B3736"/>
    <w:rsid w:val="001D09EF"/>
    <w:rsid w:val="001E08FC"/>
    <w:rsid w:val="001F1C20"/>
    <w:rsid w:val="001F46AE"/>
    <w:rsid w:val="002625FA"/>
    <w:rsid w:val="00277CB7"/>
    <w:rsid w:val="002802B7"/>
    <w:rsid w:val="00287972"/>
    <w:rsid w:val="002B1E8B"/>
    <w:rsid w:val="002B4927"/>
    <w:rsid w:val="00304B68"/>
    <w:rsid w:val="00336DBD"/>
    <w:rsid w:val="00365E2F"/>
    <w:rsid w:val="003900A6"/>
    <w:rsid w:val="00394C1D"/>
    <w:rsid w:val="003C5124"/>
    <w:rsid w:val="0048458B"/>
    <w:rsid w:val="004C3DAE"/>
    <w:rsid w:val="004E19F1"/>
    <w:rsid w:val="00573879"/>
    <w:rsid w:val="005C11AA"/>
    <w:rsid w:val="005D5713"/>
    <w:rsid w:val="0070544D"/>
    <w:rsid w:val="0074283E"/>
    <w:rsid w:val="00755D8E"/>
    <w:rsid w:val="007702FC"/>
    <w:rsid w:val="00787F20"/>
    <w:rsid w:val="0079412B"/>
    <w:rsid w:val="007B2A72"/>
    <w:rsid w:val="007C18D6"/>
    <w:rsid w:val="007D03F5"/>
    <w:rsid w:val="00821478"/>
    <w:rsid w:val="008549B2"/>
    <w:rsid w:val="00856357"/>
    <w:rsid w:val="00865216"/>
    <w:rsid w:val="0086762B"/>
    <w:rsid w:val="0089259F"/>
    <w:rsid w:val="008965C5"/>
    <w:rsid w:val="008A05CB"/>
    <w:rsid w:val="008B7917"/>
    <w:rsid w:val="008E0785"/>
    <w:rsid w:val="008F6E26"/>
    <w:rsid w:val="00904478"/>
    <w:rsid w:val="0092289E"/>
    <w:rsid w:val="00931938"/>
    <w:rsid w:val="009347F5"/>
    <w:rsid w:val="009502A1"/>
    <w:rsid w:val="00963D92"/>
    <w:rsid w:val="00964561"/>
    <w:rsid w:val="00967197"/>
    <w:rsid w:val="009703B6"/>
    <w:rsid w:val="009851B1"/>
    <w:rsid w:val="009D044A"/>
    <w:rsid w:val="009D231D"/>
    <w:rsid w:val="009E19BD"/>
    <w:rsid w:val="009F0EB1"/>
    <w:rsid w:val="00A05118"/>
    <w:rsid w:val="00A23CF7"/>
    <w:rsid w:val="00A734F4"/>
    <w:rsid w:val="00A86700"/>
    <w:rsid w:val="00AB3F55"/>
    <w:rsid w:val="00AB442A"/>
    <w:rsid w:val="00AD1FCA"/>
    <w:rsid w:val="00AF5194"/>
    <w:rsid w:val="00AF62D4"/>
    <w:rsid w:val="00B518C6"/>
    <w:rsid w:val="00BB1F66"/>
    <w:rsid w:val="00C171A5"/>
    <w:rsid w:val="00C30765"/>
    <w:rsid w:val="00C46F40"/>
    <w:rsid w:val="00C516E3"/>
    <w:rsid w:val="00C5357E"/>
    <w:rsid w:val="00C633D9"/>
    <w:rsid w:val="00C846DB"/>
    <w:rsid w:val="00C87C2D"/>
    <w:rsid w:val="00C87CAF"/>
    <w:rsid w:val="00C9195E"/>
    <w:rsid w:val="00CB2D16"/>
    <w:rsid w:val="00CC5B16"/>
    <w:rsid w:val="00CD47FD"/>
    <w:rsid w:val="00CD538B"/>
    <w:rsid w:val="00CD5D94"/>
    <w:rsid w:val="00D31AA6"/>
    <w:rsid w:val="00D329A9"/>
    <w:rsid w:val="00D51724"/>
    <w:rsid w:val="00D7419A"/>
    <w:rsid w:val="00D747C2"/>
    <w:rsid w:val="00E27797"/>
    <w:rsid w:val="00E465E2"/>
    <w:rsid w:val="00E6667D"/>
    <w:rsid w:val="00E9660F"/>
    <w:rsid w:val="00EA1214"/>
    <w:rsid w:val="00EB51B5"/>
    <w:rsid w:val="00EC23C1"/>
    <w:rsid w:val="00F04344"/>
    <w:rsid w:val="00F267ED"/>
    <w:rsid w:val="00F27C79"/>
    <w:rsid w:val="00F331A7"/>
    <w:rsid w:val="00F51FA9"/>
    <w:rsid w:val="00F71AE3"/>
    <w:rsid w:val="00F74DEB"/>
    <w:rsid w:val="00FC0157"/>
    <w:rsid w:val="00FC70DA"/>
    <w:rsid w:val="00FC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A8DCA4-217E-4201-832E-5F83CAB19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9B2"/>
    <w:pPr>
      <w:ind w:left="720"/>
      <w:contextualSpacing/>
    </w:pPr>
  </w:style>
  <w:style w:type="table" w:styleId="TableGrid">
    <w:name w:val="Table Grid"/>
    <w:basedOn w:val="TableNormal"/>
    <w:uiPriority w:val="39"/>
    <w:rsid w:val="00856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411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D. Doekhie</dc:creator>
  <cp:keywords/>
  <dc:description/>
  <cp:lastModifiedBy>K.D. Doekhie</cp:lastModifiedBy>
  <cp:revision>25</cp:revision>
  <dcterms:created xsi:type="dcterms:W3CDTF">2017-06-26T11:21:00Z</dcterms:created>
  <dcterms:modified xsi:type="dcterms:W3CDTF">2017-07-21T13:13:00Z</dcterms:modified>
</cp:coreProperties>
</file>